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00A65" w14:textId="2FAE8090" w:rsidR="001B59CB" w:rsidRDefault="001B59CB" w:rsidP="001B59C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475FD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4C1B7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mposition and concentrations of metabolite mixes used in S</w:t>
      </w:r>
      <w:bookmarkStart w:id="0" w:name="_GoBack"/>
      <w:bookmarkEnd w:id="0"/>
      <w:r w:rsidR="00D54810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B Fig.</w:t>
      </w:r>
    </w:p>
    <w:p w14:paraId="28DBCEDC" w14:textId="77777777" w:rsidR="001B59CB" w:rsidRDefault="001B59CB" w:rsidP="001B59C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3333"/>
        <w:gridCol w:w="2753"/>
        <w:gridCol w:w="2732"/>
      </w:tblGrid>
      <w:tr w:rsidR="00663082" w14:paraId="2B302B91" w14:textId="77777777" w:rsidTr="00663082">
        <w:trPr>
          <w:trHeight w:val="493"/>
        </w:trPr>
        <w:tc>
          <w:tcPr>
            <w:tcW w:w="3333" w:type="dxa"/>
          </w:tcPr>
          <w:p w14:paraId="139BA5AA" w14:textId="77777777" w:rsidR="00663082" w:rsidRPr="00167C64" w:rsidRDefault="00663082" w:rsidP="00E4699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C64">
              <w:rPr>
                <w:rFonts w:ascii="Times New Roman" w:hAnsi="Times New Roman" w:cs="Times New Roman"/>
                <w:b/>
                <w:sz w:val="24"/>
                <w:szCs w:val="24"/>
              </w:rPr>
              <w:t>Heterogeneo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x name</w:t>
            </w:r>
          </w:p>
        </w:tc>
        <w:tc>
          <w:tcPr>
            <w:tcW w:w="2753" w:type="dxa"/>
          </w:tcPr>
          <w:p w14:paraId="552F3922" w14:textId="77777777" w:rsidR="00663082" w:rsidRPr="00167C64" w:rsidRDefault="00663082" w:rsidP="00E4699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C64">
              <w:rPr>
                <w:rFonts w:ascii="Times New Roman" w:hAnsi="Times New Roman" w:cs="Times New Roman"/>
                <w:b/>
                <w:sz w:val="24"/>
                <w:szCs w:val="24"/>
              </w:rPr>
              <w:t>Composition</w:t>
            </w:r>
          </w:p>
        </w:tc>
        <w:tc>
          <w:tcPr>
            <w:tcW w:w="2732" w:type="dxa"/>
          </w:tcPr>
          <w:p w14:paraId="60A814BB" w14:textId="2F1BFDBF" w:rsidR="00663082" w:rsidRPr="00167C64" w:rsidRDefault="00663082" w:rsidP="00E4699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final substrate]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663082" w14:paraId="21981379" w14:textId="77777777" w:rsidTr="00663082">
        <w:trPr>
          <w:trHeight w:val="438"/>
        </w:trPr>
        <w:tc>
          <w:tcPr>
            <w:tcW w:w="3333" w:type="dxa"/>
            <w:vMerge w:val="restart"/>
          </w:tcPr>
          <w:p w14:paraId="72042726" w14:textId="0AB6DE8E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amino acid mix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-AA 1)</w:t>
            </w:r>
          </w:p>
        </w:tc>
        <w:tc>
          <w:tcPr>
            <w:tcW w:w="2753" w:type="dxa"/>
          </w:tcPr>
          <w:p w14:paraId="245ED5F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aspartate</w:t>
            </w:r>
          </w:p>
        </w:tc>
        <w:tc>
          <w:tcPr>
            <w:tcW w:w="2732" w:type="dxa"/>
            <w:vMerge w:val="restart"/>
          </w:tcPr>
          <w:p w14:paraId="5E208B9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63082" w14:paraId="44D2BE9C" w14:textId="77777777" w:rsidTr="00663082">
        <w:tc>
          <w:tcPr>
            <w:tcW w:w="3333" w:type="dxa"/>
            <w:vMerge/>
          </w:tcPr>
          <w:p w14:paraId="622FC6D9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5DEC4E05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proline</w:t>
            </w:r>
          </w:p>
        </w:tc>
        <w:tc>
          <w:tcPr>
            <w:tcW w:w="2732" w:type="dxa"/>
            <w:vMerge/>
          </w:tcPr>
          <w:p w14:paraId="5A3F2DF4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12AC44F6" w14:textId="77777777" w:rsidTr="00663082">
        <w:tc>
          <w:tcPr>
            <w:tcW w:w="3333" w:type="dxa"/>
            <w:vMerge/>
          </w:tcPr>
          <w:p w14:paraId="63E73FC2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3985F48E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leucine</w:t>
            </w:r>
          </w:p>
        </w:tc>
        <w:tc>
          <w:tcPr>
            <w:tcW w:w="2732" w:type="dxa"/>
            <w:vMerge/>
          </w:tcPr>
          <w:p w14:paraId="2315B422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1EEAE9A6" w14:textId="77777777" w:rsidTr="00663082">
        <w:trPr>
          <w:trHeight w:val="367"/>
        </w:trPr>
        <w:tc>
          <w:tcPr>
            <w:tcW w:w="3333" w:type="dxa"/>
            <w:vMerge/>
          </w:tcPr>
          <w:p w14:paraId="75DE453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6B12437E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2732" w:type="dxa"/>
            <w:vMerge/>
          </w:tcPr>
          <w:p w14:paraId="37D5C4C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5D3D9D99" w14:textId="77777777" w:rsidTr="00663082">
        <w:tc>
          <w:tcPr>
            <w:tcW w:w="3333" w:type="dxa"/>
            <w:vMerge w:val="restart"/>
          </w:tcPr>
          <w:p w14:paraId="3512599A" w14:textId="2484B3F2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amino acid mix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-AA 2)</w:t>
            </w:r>
          </w:p>
        </w:tc>
        <w:tc>
          <w:tcPr>
            <w:tcW w:w="2753" w:type="dxa"/>
          </w:tcPr>
          <w:p w14:paraId="1C0429B0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glutamate</w:t>
            </w:r>
          </w:p>
        </w:tc>
        <w:tc>
          <w:tcPr>
            <w:tcW w:w="2732" w:type="dxa"/>
            <w:vMerge w:val="restart"/>
          </w:tcPr>
          <w:p w14:paraId="6D4DD051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63082" w14:paraId="59037DEE" w14:textId="77777777" w:rsidTr="00663082">
        <w:tc>
          <w:tcPr>
            <w:tcW w:w="3333" w:type="dxa"/>
            <w:vMerge/>
          </w:tcPr>
          <w:p w14:paraId="1FD3DF42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1E28B74D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valine</w:t>
            </w:r>
          </w:p>
        </w:tc>
        <w:tc>
          <w:tcPr>
            <w:tcW w:w="2732" w:type="dxa"/>
            <w:vMerge/>
          </w:tcPr>
          <w:p w14:paraId="562EB5DB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7838A94D" w14:textId="77777777" w:rsidTr="00663082">
        <w:tc>
          <w:tcPr>
            <w:tcW w:w="3333" w:type="dxa"/>
            <w:vMerge/>
          </w:tcPr>
          <w:p w14:paraId="7602F876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6B02C15F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methionine</w:t>
            </w:r>
          </w:p>
        </w:tc>
        <w:tc>
          <w:tcPr>
            <w:tcW w:w="2732" w:type="dxa"/>
            <w:vMerge/>
          </w:tcPr>
          <w:p w14:paraId="0B849444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03DFAB65" w14:textId="77777777" w:rsidTr="00663082">
        <w:tc>
          <w:tcPr>
            <w:tcW w:w="3333" w:type="dxa"/>
            <w:vMerge/>
          </w:tcPr>
          <w:p w14:paraId="30C3DC72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64ECC36D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arginine</w:t>
            </w:r>
          </w:p>
        </w:tc>
        <w:tc>
          <w:tcPr>
            <w:tcW w:w="2732" w:type="dxa"/>
            <w:vMerge/>
          </w:tcPr>
          <w:p w14:paraId="50B326AD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15330C99" w14:textId="77777777" w:rsidTr="00663082">
        <w:tc>
          <w:tcPr>
            <w:tcW w:w="3333" w:type="dxa"/>
            <w:vMerge/>
          </w:tcPr>
          <w:p w14:paraId="36BEEE6D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55CD8FEE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serine</w:t>
            </w:r>
          </w:p>
        </w:tc>
        <w:tc>
          <w:tcPr>
            <w:tcW w:w="2732" w:type="dxa"/>
            <w:vMerge/>
          </w:tcPr>
          <w:p w14:paraId="050E6B32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2BC0AFE3" w14:textId="77777777" w:rsidTr="00663082">
        <w:tc>
          <w:tcPr>
            <w:tcW w:w="3333" w:type="dxa"/>
            <w:vMerge/>
          </w:tcPr>
          <w:p w14:paraId="6276FC3B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09B75B8C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threonine</w:t>
            </w:r>
          </w:p>
        </w:tc>
        <w:tc>
          <w:tcPr>
            <w:tcW w:w="2732" w:type="dxa"/>
            <w:vMerge/>
          </w:tcPr>
          <w:p w14:paraId="5B4972A9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5FEC03C5" w14:textId="77777777" w:rsidTr="00663082">
        <w:tc>
          <w:tcPr>
            <w:tcW w:w="3333" w:type="dxa"/>
            <w:vMerge/>
          </w:tcPr>
          <w:p w14:paraId="1A285FEC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19F4AD04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cysteine</w:t>
            </w:r>
          </w:p>
        </w:tc>
        <w:tc>
          <w:tcPr>
            <w:tcW w:w="2732" w:type="dxa"/>
            <w:vMerge/>
          </w:tcPr>
          <w:p w14:paraId="7F9DB314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11FA549F" w14:textId="77777777" w:rsidTr="00663082">
        <w:tc>
          <w:tcPr>
            <w:tcW w:w="3333" w:type="dxa"/>
            <w:vMerge w:val="restart"/>
          </w:tcPr>
          <w:p w14:paraId="7C597FFE" w14:textId="11F813E6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amino acid mix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-AA 3)</w:t>
            </w:r>
          </w:p>
        </w:tc>
        <w:tc>
          <w:tcPr>
            <w:tcW w:w="2753" w:type="dxa"/>
          </w:tcPr>
          <w:p w14:paraId="109034E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Isoleucine</w:t>
            </w:r>
          </w:p>
        </w:tc>
        <w:tc>
          <w:tcPr>
            <w:tcW w:w="2732" w:type="dxa"/>
            <w:vMerge w:val="restart"/>
          </w:tcPr>
          <w:p w14:paraId="4653A554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63082" w14:paraId="149E3BE6" w14:textId="77777777" w:rsidTr="00663082">
        <w:tc>
          <w:tcPr>
            <w:tcW w:w="3333" w:type="dxa"/>
            <w:vMerge/>
          </w:tcPr>
          <w:p w14:paraId="4B8D07B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7C6DDAE8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histidine</w:t>
            </w:r>
          </w:p>
        </w:tc>
        <w:tc>
          <w:tcPr>
            <w:tcW w:w="2732" w:type="dxa"/>
            <w:vMerge/>
          </w:tcPr>
          <w:p w14:paraId="04FA626A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2FD6FF6D" w14:textId="77777777" w:rsidTr="00663082">
        <w:tc>
          <w:tcPr>
            <w:tcW w:w="3333" w:type="dxa"/>
            <w:vMerge/>
          </w:tcPr>
          <w:p w14:paraId="156CB3A9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06350A5A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asparagine</w:t>
            </w:r>
          </w:p>
        </w:tc>
        <w:tc>
          <w:tcPr>
            <w:tcW w:w="2732" w:type="dxa"/>
            <w:vMerge/>
          </w:tcPr>
          <w:p w14:paraId="562DA31A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7395752B" w14:textId="77777777" w:rsidTr="00663082">
        <w:tc>
          <w:tcPr>
            <w:tcW w:w="3333" w:type="dxa"/>
            <w:vMerge/>
          </w:tcPr>
          <w:p w14:paraId="6611D069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547547DA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alanine</w:t>
            </w:r>
          </w:p>
        </w:tc>
        <w:tc>
          <w:tcPr>
            <w:tcW w:w="2732" w:type="dxa"/>
            <w:vMerge/>
          </w:tcPr>
          <w:p w14:paraId="1A316251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23B254CF" w14:textId="77777777" w:rsidTr="00663082">
        <w:tc>
          <w:tcPr>
            <w:tcW w:w="3333" w:type="dxa"/>
            <w:vMerge/>
          </w:tcPr>
          <w:p w14:paraId="47BCF838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378B511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glutamine</w:t>
            </w:r>
          </w:p>
        </w:tc>
        <w:tc>
          <w:tcPr>
            <w:tcW w:w="2732" w:type="dxa"/>
            <w:vMerge/>
          </w:tcPr>
          <w:p w14:paraId="3E38CA36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6473D8A3" w14:textId="77777777" w:rsidTr="00663082">
        <w:tc>
          <w:tcPr>
            <w:tcW w:w="3333" w:type="dxa"/>
            <w:vMerge/>
          </w:tcPr>
          <w:p w14:paraId="0B6C3EDA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52B3E6C5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phenylalanine</w:t>
            </w:r>
          </w:p>
        </w:tc>
        <w:tc>
          <w:tcPr>
            <w:tcW w:w="2732" w:type="dxa"/>
            <w:vMerge/>
          </w:tcPr>
          <w:p w14:paraId="1CEDA8DD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3813D6F0" w14:textId="77777777" w:rsidTr="00663082">
        <w:tc>
          <w:tcPr>
            <w:tcW w:w="3333" w:type="dxa"/>
            <w:vMerge/>
          </w:tcPr>
          <w:p w14:paraId="4B4AC174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0DEC499F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tryptophan</w:t>
            </w:r>
          </w:p>
        </w:tc>
        <w:tc>
          <w:tcPr>
            <w:tcW w:w="2732" w:type="dxa"/>
          </w:tcPr>
          <w:p w14:paraId="3DF9ED5D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63082" w14:paraId="5AE7E79D" w14:textId="77777777" w:rsidTr="00663082">
        <w:tc>
          <w:tcPr>
            <w:tcW w:w="3333" w:type="dxa"/>
            <w:vMerge w:val="restart"/>
          </w:tcPr>
          <w:p w14:paraId="75200EE1" w14:textId="77777777" w:rsidR="00663082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Amino acid derivatives 1</w:t>
            </w:r>
          </w:p>
          <w:p w14:paraId="6C2979F8" w14:textId="7DBD3DBE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A derivatives 1)</w:t>
            </w:r>
          </w:p>
        </w:tc>
        <w:tc>
          <w:tcPr>
            <w:tcW w:w="2753" w:type="dxa"/>
          </w:tcPr>
          <w:p w14:paraId="0E39158F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taurine</w:t>
            </w:r>
          </w:p>
        </w:tc>
        <w:tc>
          <w:tcPr>
            <w:tcW w:w="2732" w:type="dxa"/>
            <w:vMerge w:val="restart"/>
          </w:tcPr>
          <w:p w14:paraId="02BE55A2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63082" w14:paraId="0832BCAE" w14:textId="77777777" w:rsidTr="00663082">
        <w:tc>
          <w:tcPr>
            <w:tcW w:w="3333" w:type="dxa"/>
            <w:vMerge/>
          </w:tcPr>
          <w:p w14:paraId="0DAD61FC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4F94B2E6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betaine</w:t>
            </w:r>
          </w:p>
        </w:tc>
        <w:tc>
          <w:tcPr>
            <w:tcW w:w="2732" w:type="dxa"/>
            <w:vMerge/>
          </w:tcPr>
          <w:p w14:paraId="12D81F3A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5519953B" w14:textId="77777777" w:rsidTr="00663082">
        <w:tc>
          <w:tcPr>
            <w:tcW w:w="3333" w:type="dxa"/>
            <w:vMerge/>
          </w:tcPr>
          <w:p w14:paraId="1D7D1310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62511AF6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dopamine</w:t>
            </w:r>
          </w:p>
        </w:tc>
        <w:tc>
          <w:tcPr>
            <w:tcW w:w="2732" w:type="dxa"/>
            <w:vMerge/>
          </w:tcPr>
          <w:p w14:paraId="57C5AA0D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0C23F2FE" w14:textId="77777777" w:rsidTr="00663082">
        <w:tc>
          <w:tcPr>
            <w:tcW w:w="3333" w:type="dxa"/>
            <w:vMerge/>
          </w:tcPr>
          <w:p w14:paraId="517ED079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09109C36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2732" w:type="dxa"/>
            <w:vMerge/>
          </w:tcPr>
          <w:p w14:paraId="4A78821A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3CCB6585" w14:textId="77777777" w:rsidTr="00663082">
        <w:tc>
          <w:tcPr>
            <w:tcW w:w="3333" w:type="dxa"/>
            <w:vMerge/>
          </w:tcPr>
          <w:p w14:paraId="5A2DC20E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287A6D60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4-hydroxy-L-Proline</w:t>
            </w:r>
          </w:p>
        </w:tc>
        <w:tc>
          <w:tcPr>
            <w:tcW w:w="2732" w:type="dxa"/>
            <w:vMerge/>
          </w:tcPr>
          <w:p w14:paraId="7BD8874C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218ABA8A" w14:textId="77777777" w:rsidTr="00663082">
        <w:tc>
          <w:tcPr>
            <w:tcW w:w="3333" w:type="dxa"/>
            <w:vMerge/>
          </w:tcPr>
          <w:p w14:paraId="62028358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1575B39E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β-alanine</w:t>
            </w:r>
          </w:p>
        </w:tc>
        <w:tc>
          <w:tcPr>
            <w:tcW w:w="2732" w:type="dxa"/>
            <w:vMerge/>
          </w:tcPr>
          <w:p w14:paraId="2B6374F6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08BFDDDE" w14:textId="77777777" w:rsidTr="00663082">
        <w:tc>
          <w:tcPr>
            <w:tcW w:w="3333" w:type="dxa"/>
            <w:vMerge/>
          </w:tcPr>
          <w:p w14:paraId="62230A4F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754F7228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theanine</w:t>
            </w:r>
          </w:p>
        </w:tc>
        <w:tc>
          <w:tcPr>
            <w:tcW w:w="2732" w:type="dxa"/>
            <w:vMerge/>
          </w:tcPr>
          <w:p w14:paraId="1014CB1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33AEEBE6" w14:textId="77777777" w:rsidTr="00663082">
        <w:tc>
          <w:tcPr>
            <w:tcW w:w="3333" w:type="dxa"/>
            <w:vMerge/>
          </w:tcPr>
          <w:p w14:paraId="43AF3D14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34C70148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serotonin</w:t>
            </w:r>
          </w:p>
        </w:tc>
        <w:tc>
          <w:tcPr>
            <w:tcW w:w="2732" w:type="dxa"/>
            <w:vMerge/>
          </w:tcPr>
          <w:p w14:paraId="0EC1964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7D5EFFA0" w14:textId="77777777" w:rsidTr="00663082">
        <w:tc>
          <w:tcPr>
            <w:tcW w:w="3333" w:type="dxa"/>
            <w:vMerge w:val="restart"/>
          </w:tcPr>
          <w:p w14:paraId="1560E9E2" w14:textId="77777777" w:rsidR="00663082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ino acid derivatives 2</w:t>
            </w:r>
          </w:p>
          <w:p w14:paraId="589CA2AE" w14:textId="5D2861B2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A derivatives 2)</w:t>
            </w:r>
          </w:p>
        </w:tc>
        <w:tc>
          <w:tcPr>
            <w:tcW w:w="2753" w:type="dxa"/>
          </w:tcPr>
          <w:p w14:paraId="0C19DC09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D-leucine</w:t>
            </w:r>
          </w:p>
        </w:tc>
        <w:tc>
          <w:tcPr>
            <w:tcW w:w="2732" w:type="dxa"/>
          </w:tcPr>
          <w:p w14:paraId="3EBD4078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63082" w14:paraId="39A09332" w14:textId="77777777" w:rsidTr="00663082">
        <w:tc>
          <w:tcPr>
            <w:tcW w:w="3333" w:type="dxa"/>
            <w:vMerge/>
          </w:tcPr>
          <w:p w14:paraId="40819AA1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4715F5EB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D-tryptophan</w:t>
            </w:r>
          </w:p>
        </w:tc>
        <w:tc>
          <w:tcPr>
            <w:tcW w:w="2732" w:type="dxa"/>
          </w:tcPr>
          <w:p w14:paraId="6F6610D4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663082" w14:paraId="25E50B3F" w14:textId="77777777" w:rsidTr="00663082">
        <w:tc>
          <w:tcPr>
            <w:tcW w:w="3333" w:type="dxa"/>
            <w:vMerge/>
          </w:tcPr>
          <w:p w14:paraId="603BBA81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6E6EE2CB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</w:p>
        </w:tc>
        <w:tc>
          <w:tcPr>
            <w:tcW w:w="2732" w:type="dxa"/>
          </w:tcPr>
          <w:p w14:paraId="1880F288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663082" w14:paraId="670F03CB" w14:textId="77777777" w:rsidTr="00663082">
        <w:tc>
          <w:tcPr>
            <w:tcW w:w="3333" w:type="dxa"/>
            <w:vMerge w:val="restart"/>
          </w:tcPr>
          <w:p w14:paraId="7138D6AF" w14:textId="77777777" w:rsidR="00663082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Amino acid derivatives 3</w:t>
            </w:r>
          </w:p>
          <w:p w14:paraId="5EED406F" w14:textId="60AEC8C4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A derivatives 3)</w:t>
            </w:r>
          </w:p>
        </w:tc>
        <w:tc>
          <w:tcPr>
            <w:tcW w:w="2753" w:type="dxa"/>
          </w:tcPr>
          <w:p w14:paraId="4ECDC64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agmatine</w:t>
            </w:r>
          </w:p>
        </w:tc>
        <w:tc>
          <w:tcPr>
            <w:tcW w:w="2732" w:type="dxa"/>
            <w:vMerge w:val="restart"/>
          </w:tcPr>
          <w:p w14:paraId="75C02316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63082" w14:paraId="746990E9" w14:textId="77777777" w:rsidTr="00663082">
        <w:tc>
          <w:tcPr>
            <w:tcW w:w="3333" w:type="dxa"/>
            <w:vMerge/>
          </w:tcPr>
          <w:p w14:paraId="461165E0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247E2821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citrulline</w:t>
            </w:r>
          </w:p>
        </w:tc>
        <w:tc>
          <w:tcPr>
            <w:tcW w:w="2732" w:type="dxa"/>
            <w:vMerge/>
          </w:tcPr>
          <w:p w14:paraId="357213AD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69934546" w14:textId="77777777" w:rsidTr="00663082">
        <w:tc>
          <w:tcPr>
            <w:tcW w:w="3333" w:type="dxa"/>
            <w:vMerge/>
          </w:tcPr>
          <w:p w14:paraId="10E93C46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5EBA0632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-ornithine</w:t>
            </w:r>
          </w:p>
        </w:tc>
        <w:tc>
          <w:tcPr>
            <w:tcW w:w="2732" w:type="dxa"/>
            <w:vMerge/>
          </w:tcPr>
          <w:p w14:paraId="28C6B179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400DE143" w14:textId="77777777" w:rsidTr="00663082">
        <w:tc>
          <w:tcPr>
            <w:tcW w:w="3333" w:type="dxa"/>
            <w:vMerge/>
          </w:tcPr>
          <w:p w14:paraId="51D571DC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047DE030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</w:p>
        </w:tc>
        <w:tc>
          <w:tcPr>
            <w:tcW w:w="2732" w:type="dxa"/>
            <w:vMerge/>
          </w:tcPr>
          <w:p w14:paraId="7BD546E6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36061E5F" w14:textId="77777777" w:rsidTr="00663082">
        <w:tc>
          <w:tcPr>
            <w:tcW w:w="3333" w:type="dxa"/>
            <w:vMerge/>
          </w:tcPr>
          <w:p w14:paraId="6F879CFB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409E3AA0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spermidine</w:t>
            </w:r>
          </w:p>
        </w:tc>
        <w:tc>
          <w:tcPr>
            <w:tcW w:w="2732" w:type="dxa"/>
            <w:vMerge/>
          </w:tcPr>
          <w:p w14:paraId="41FD85E3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768FF76F" w14:textId="77777777" w:rsidTr="00663082">
        <w:tc>
          <w:tcPr>
            <w:tcW w:w="3333" w:type="dxa"/>
            <w:vMerge/>
          </w:tcPr>
          <w:p w14:paraId="23C7F23D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48A4CBD3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2732" w:type="dxa"/>
            <w:vMerge/>
          </w:tcPr>
          <w:p w14:paraId="3F2B2DFC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697576D7" w14:textId="77777777" w:rsidTr="00663082">
        <w:tc>
          <w:tcPr>
            <w:tcW w:w="3333" w:type="dxa"/>
            <w:vMerge w:val="restart"/>
          </w:tcPr>
          <w:p w14:paraId="0C1443D4" w14:textId="2C590443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D-amino aci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-AA)</w:t>
            </w:r>
          </w:p>
        </w:tc>
        <w:tc>
          <w:tcPr>
            <w:tcW w:w="2753" w:type="dxa"/>
          </w:tcPr>
          <w:p w14:paraId="007AE214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a</w:t>
            </w: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anine</w:t>
            </w:r>
          </w:p>
        </w:tc>
        <w:tc>
          <w:tcPr>
            <w:tcW w:w="2732" w:type="dxa"/>
            <w:vMerge w:val="restart"/>
          </w:tcPr>
          <w:p w14:paraId="7AAA11B0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63082" w14:paraId="60032DC9" w14:textId="77777777" w:rsidTr="00663082">
        <w:tc>
          <w:tcPr>
            <w:tcW w:w="3333" w:type="dxa"/>
            <w:vMerge/>
          </w:tcPr>
          <w:p w14:paraId="5A5D1841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40786302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a</w:t>
            </w: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spartate</w:t>
            </w:r>
          </w:p>
        </w:tc>
        <w:tc>
          <w:tcPr>
            <w:tcW w:w="2732" w:type="dxa"/>
            <w:vMerge/>
          </w:tcPr>
          <w:p w14:paraId="4049886A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6D0F4FA6" w14:textId="77777777" w:rsidTr="00663082">
        <w:tc>
          <w:tcPr>
            <w:tcW w:w="3333" w:type="dxa"/>
            <w:vMerge/>
          </w:tcPr>
          <w:p w14:paraId="75006BB5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2C30E9FA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s</w:t>
            </w: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erine</w:t>
            </w:r>
          </w:p>
        </w:tc>
        <w:tc>
          <w:tcPr>
            <w:tcW w:w="2732" w:type="dxa"/>
            <w:vMerge/>
          </w:tcPr>
          <w:p w14:paraId="1951AABA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09499A05" w14:textId="77777777" w:rsidTr="00663082">
        <w:tc>
          <w:tcPr>
            <w:tcW w:w="3333" w:type="dxa"/>
            <w:vMerge/>
          </w:tcPr>
          <w:p w14:paraId="7F6F885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74CE6751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m</w:t>
            </w: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ethionine</w:t>
            </w:r>
          </w:p>
        </w:tc>
        <w:tc>
          <w:tcPr>
            <w:tcW w:w="2732" w:type="dxa"/>
            <w:vMerge/>
          </w:tcPr>
          <w:p w14:paraId="1BE3B2A8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2937A0DD" w14:textId="77777777" w:rsidTr="00663082">
        <w:tc>
          <w:tcPr>
            <w:tcW w:w="3333" w:type="dxa"/>
            <w:vMerge/>
          </w:tcPr>
          <w:p w14:paraId="67A67420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77C1E64F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g</w:t>
            </w: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utamine</w:t>
            </w:r>
          </w:p>
        </w:tc>
        <w:tc>
          <w:tcPr>
            <w:tcW w:w="2732" w:type="dxa"/>
            <w:vMerge/>
          </w:tcPr>
          <w:p w14:paraId="6966D649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531038BB" w14:textId="77777777" w:rsidTr="00663082">
        <w:tc>
          <w:tcPr>
            <w:tcW w:w="3333" w:type="dxa"/>
            <w:vMerge w:val="restart"/>
          </w:tcPr>
          <w:p w14:paraId="5622F8CE" w14:textId="31E67831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</w:t>
            </w: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osides</w:t>
            </w:r>
          </w:p>
        </w:tc>
        <w:tc>
          <w:tcPr>
            <w:tcW w:w="2753" w:type="dxa"/>
          </w:tcPr>
          <w:p w14:paraId="16AFCB5C" w14:textId="4B67A01B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 xml:space="preserve">denosine </w:t>
            </w:r>
          </w:p>
        </w:tc>
        <w:tc>
          <w:tcPr>
            <w:tcW w:w="2732" w:type="dxa"/>
            <w:vMerge w:val="restart"/>
          </w:tcPr>
          <w:p w14:paraId="6F7ABF7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63082" w14:paraId="5F7D9AC2" w14:textId="77777777" w:rsidTr="00663082">
        <w:tc>
          <w:tcPr>
            <w:tcW w:w="3333" w:type="dxa"/>
            <w:vMerge/>
          </w:tcPr>
          <w:p w14:paraId="305D4B8E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0628567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guanosine</w:t>
            </w:r>
          </w:p>
        </w:tc>
        <w:tc>
          <w:tcPr>
            <w:tcW w:w="2732" w:type="dxa"/>
            <w:vMerge/>
          </w:tcPr>
          <w:p w14:paraId="4276B7FF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5DB367C1" w14:textId="77777777" w:rsidTr="00663082">
        <w:tc>
          <w:tcPr>
            <w:tcW w:w="3333" w:type="dxa"/>
            <w:vMerge/>
          </w:tcPr>
          <w:p w14:paraId="70A6FE9B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5182835C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thymidine</w:t>
            </w:r>
          </w:p>
        </w:tc>
        <w:tc>
          <w:tcPr>
            <w:tcW w:w="2732" w:type="dxa"/>
            <w:vMerge/>
          </w:tcPr>
          <w:p w14:paraId="7D5FC271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4791BF6C" w14:textId="77777777" w:rsidTr="00663082">
        <w:tc>
          <w:tcPr>
            <w:tcW w:w="3333" w:type="dxa"/>
            <w:vMerge/>
          </w:tcPr>
          <w:p w14:paraId="46A036F2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0B68C7F8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uridine</w:t>
            </w:r>
          </w:p>
        </w:tc>
        <w:tc>
          <w:tcPr>
            <w:tcW w:w="2732" w:type="dxa"/>
            <w:vMerge/>
          </w:tcPr>
          <w:p w14:paraId="2E81E09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219301DA" w14:textId="77777777" w:rsidTr="00663082">
        <w:tc>
          <w:tcPr>
            <w:tcW w:w="3333" w:type="dxa"/>
            <w:vMerge/>
          </w:tcPr>
          <w:p w14:paraId="3D695F69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0E7E1C6F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 xml:space="preserve">cytidine </w:t>
            </w:r>
          </w:p>
        </w:tc>
        <w:tc>
          <w:tcPr>
            <w:tcW w:w="2732" w:type="dxa"/>
            <w:vMerge/>
          </w:tcPr>
          <w:p w14:paraId="2FF33DB4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04BA65C3" w14:textId="77777777" w:rsidTr="00663082">
        <w:tc>
          <w:tcPr>
            <w:tcW w:w="3333" w:type="dxa"/>
            <w:vMerge w:val="restart"/>
          </w:tcPr>
          <w:p w14:paraId="55C636D9" w14:textId="3032F687" w:rsidR="00663082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 bases</w:t>
            </w:r>
          </w:p>
          <w:p w14:paraId="1FBACB69" w14:textId="52DF261E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rogen bases</w:t>
            </w: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</w:tcPr>
          <w:p w14:paraId="5C1A2BFF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thymine</w:t>
            </w:r>
          </w:p>
        </w:tc>
        <w:tc>
          <w:tcPr>
            <w:tcW w:w="2732" w:type="dxa"/>
            <w:vMerge w:val="restart"/>
          </w:tcPr>
          <w:p w14:paraId="4ACF108A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63082" w14:paraId="127EC334" w14:textId="77777777" w:rsidTr="00663082">
        <w:tc>
          <w:tcPr>
            <w:tcW w:w="3333" w:type="dxa"/>
            <w:vMerge/>
          </w:tcPr>
          <w:p w14:paraId="7DDEA554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61799042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adenine</w:t>
            </w:r>
          </w:p>
        </w:tc>
        <w:tc>
          <w:tcPr>
            <w:tcW w:w="2732" w:type="dxa"/>
            <w:vMerge/>
          </w:tcPr>
          <w:p w14:paraId="0D18FBC1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61626104" w14:textId="77777777" w:rsidTr="00663082">
        <w:tc>
          <w:tcPr>
            <w:tcW w:w="3333" w:type="dxa"/>
            <w:vMerge/>
          </w:tcPr>
          <w:p w14:paraId="24135C30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15C45D0E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guanine</w:t>
            </w:r>
          </w:p>
        </w:tc>
        <w:tc>
          <w:tcPr>
            <w:tcW w:w="2732" w:type="dxa"/>
            <w:vMerge/>
          </w:tcPr>
          <w:p w14:paraId="15D9D8E4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24EA82D7" w14:textId="77777777" w:rsidTr="00663082">
        <w:tc>
          <w:tcPr>
            <w:tcW w:w="3333" w:type="dxa"/>
            <w:vMerge/>
          </w:tcPr>
          <w:p w14:paraId="1630CD84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69490C7B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racil</w:t>
            </w:r>
          </w:p>
        </w:tc>
        <w:tc>
          <w:tcPr>
            <w:tcW w:w="2732" w:type="dxa"/>
            <w:vMerge/>
          </w:tcPr>
          <w:p w14:paraId="26EE7425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0BE372B6" w14:textId="77777777" w:rsidTr="00663082">
        <w:tc>
          <w:tcPr>
            <w:tcW w:w="3333" w:type="dxa"/>
            <w:vMerge/>
          </w:tcPr>
          <w:p w14:paraId="53AA2BF3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4264EBCF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hypoxanthine</w:t>
            </w:r>
          </w:p>
        </w:tc>
        <w:tc>
          <w:tcPr>
            <w:tcW w:w="2732" w:type="dxa"/>
            <w:vMerge/>
          </w:tcPr>
          <w:p w14:paraId="740200BE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70A50AD6" w14:textId="77777777" w:rsidTr="00663082">
        <w:tc>
          <w:tcPr>
            <w:tcW w:w="3333" w:type="dxa"/>
            <w:vMerge w:val="restart"/>
          </w:tcPr>
          <w:p w14:paraId="2FB462FF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Sugars</w:t>
            </w:r>
          </w:p>
        </w:tc>
        <w:tc>
          <w:tcPr>
            <w:tcW w:w="2753" w:type="dxa"/>
          </w:tcPr>
          <w:p w14:paraId="364690ED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D-glucose</w:t>
            </w:r>
          </w:p>
        </w:tc>
        <w:tc>
          <w:tcPr>
            <w:tcW w:w="2732" w:type="dxa"/>
            <w:vMerge w:val="restart"/>
          </w:tcPr>
          <w:p w14:paraId="4E676BF2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63082" w14:paraId="4D97727F" w14:textId="77777777" w:rsidTr="00663082">
        <w:tc>
          <w:tcPr>
            <w:tcW w:w="3333" w:type="dxa"/>
            <w:vMerge/>
          </w:tcPr>
          <w:p w14:paraId="069DB17A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6AAE4100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D-galactose</w:t>
            </w:r>
          </w:p>
        </w:tc>
        <w:tc>
          <w:tcPr>
            <w:tcW w:w="2732" w:type="dxa"/>
            <w:vMerge/>
          </w:tcPr>
          <w:p w14:paraId="44034C6B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3044319E" w14:textId="77777777" w:rsidTr="00663082">
        <w:tc>
          <w:tcPr>
            <w:tcW w:w="3333" w:type="dxa"/>
            <w:vMerge/>
          </w:tcPr>
          <w:p w14:paraId="461052DE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7B47FB9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D-mannose</w:t>
            </w:r>
          </w:p>
        </w:tc>
        <w:tc>
          <w:tcPr>
            <w:tcW w:w="2732" w:type="dxa"/>
            <w:vMerge/>
          </w:tcPr>
          <w:p w14:paraId="7654DA36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588019A3" w14:textId="77777777" w:rsidTr="00663082">
        <w:tc>
          <w:tcPr>
            <w:tcW w:w="3333" w:type="dxa"/>
            <w:vMerge/>
          </w:tcPr>
          <w:p w14:paraId="433058BC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30C8F213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D-sorbitol</w:t>
            </w:r>
          </w:p>
        </w:tc>
        <w:tc>
          <w:tcPr>
            <w:tcW w:w="2732" w:type="dxa"/>
            <w:vMerge/>
          </w:tcPr>
          <w:p w14:paraId="781854F4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7E3F725A" w14:textId="77777777" w:rsidTr="00663082">
        <w:tc>
          <w:tcPr>
            <w:tcW w:w="3333" w:type="dxa"/>
            <w:vMerge/>
          </w:tcPr>
          <w:p w14:paraId="45646BF0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388DBB57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D-trehalose</w:t>
            </w:r>
          </w:p>
        </w:tc>
        <w:tc>
          <w:tcPr>
            <w:tcW w:w="2732" w:type="dxa"/>
            <w:vMerge/>
          </w:tcPr>
          <w:p w14:paraId="5BCA62DC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7C7F8CC7" w14:textId="77777777" w:rsidTr="00663082">
        <w:tc>
          <w:tcPr>
            <w:tcW w:w="3333" w:type="dxa"/>
            <w:vMerge/>
          </w:tcPr>
          <w:p w14:paraId="6312DE21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65E08681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myo-inositol</w:t>
            </w:r>
          </w:p>
        </w:tc>
        <w:tc>
          <w:tcPr>
            <w:tcW w:w="2732" w:type="dxa"/>
            <w:vMerge/>
          </w:tcPr>
          <w:p w14:paraId="7C2D9A26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356C656F" w14:textId="77777777" w:rsidTr="00663082">
        <w:tc>
          <w:tcPr>
            <w:tcW w:w="3333" w:type="dxa"/>
            <w:vMerge/>
          </w:tcPr>
          <w:p w14:paraId="44489A90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305E7249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D-fructose</w:t>
            </w:r>
          </w:p>
        </w:tc>
        <w:tc>
          <w:tcPr>
            <w:tcW w:w="2732" w:type="dxa"/>
            <w:vMerge/>
          </w:tcPr>
          <w:p w14:paraId="3B93F009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082" w14:paraId="28E6602E" w14:textId="77777777" w:rsidTr="00E46997">
        <w:trPr>
          <w:trHeight w:val="367"/>
        </w:trPr>
        <w:tc>
          <w:tcPr>
            <w:tcW w:w="3333" w:type="dxa"/>
            <w:vMerge/>
          </w:tcPr>
          <w:p w14:paraId="1A7C16D6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 w14:paraId="2584DC78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E9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2732" w:type="dxa"/>
            <w:vMerge/>
          </w:tcPr>
          <w:p w14:paraId="38AB90FF" w14:textId="77777777" w:rsidR="00663082" w:rsidRPr="00F046E9" w:rsidRDefault="00663082" w:rsidP="00E469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047A83" w14:textId="77777777" w:rsidR="001B59CB" w:rsidRPr="004C1B7F" w:rsidRDefault="001B59CB" w:rsidP="00E469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DCB71A" w14:textId="77777777" w:rsidR="00785A11" w:rsidRDefault="00785A11"/>
    <w:sectPr w:rsidR="00785A11" w:rsidSect="007829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9CB"/>
    <w:rsid w:val="00011B3D"/>
    <w:rsid w:val="000134FC"/>
    <w:rsid w:val="00047001"/>
    <w:rsid w:val="00061B4E"/>
    <w:rsid w:val="000654B1"/>
    <w:rsid w:val="00073079"/>
    <w:rsid w:val="000730CD"/>
    <w:rsid w:val="000743FB"/>
    <w:rsid w:val="0009239D"/>
    <w:rsid w:val="000B1490"/>
    <w:rsid w:val="000B2854"/>
    <w:rsid w:val="000B39AB"/>
    <w:rsid w:val="000C169B"/>
    <w:rsid w:val="000D42FB"/>
    <w:rsid w:val="000F4538"/>
    <w:rsid w:val="0010504A"/>
    <w:rsid w:val="00113C3B"/>
    <w:rsid w:val="001475FD"/>
    <w:rsid w:val="00155AA5"/>
    <w:rsid w:val="00156A52"/>
    <w:rsid w:val="00175040"/>
    <w:rsid w:val="00177665"/>
    <w:rsid w:val="00185E52"/>
    <w:rsid w:val="0019234D"/>
    <w:rsid w:val="001A1B3D"/>
    <w:rsid w:val="001A4C4E"/>
    <w:rsid w:val="001B3C98"/>
    <w:rsid w:val="001B59CB"/>
    <w:rsid w:val="001E2609"/>
    <w:rsid w:val="0020203D"/>
    <w:rsid w:val="00214D08"/>
    <w:rsid w:val="00224239"/>
    <w:rsid w:val="00274737"/>
    <w:rsid w:val="00276241"/>
    <w:rsid w:val="00284A86"/>
    <w:rsid w:val="002A727D"/>
    <w:rsid w:val="002A7611"/>
    <w:rsid w:val="002C5AB9"/>
    <w:rsid w:val="002D41DC"/>
    <w:rsid w:val="002E6753"/>
    <w:rsid w:val="002F0429"/>
    <w:rsid w:val="002F045C"/>
    <w:rsid w:val="003055DF"/>
    <w:rsid w:val="0031768C"/>
    <w:rsid w:val="00330DE2"/>
    <w:rsid w:val="0033504C"/>
    <w:rsid w:val="0034120D"/>
    <w:rsid w:val="0035311E"/>
    <w:rsid w:val="00356A8F"/>
    <w:rsid w:val="003623F7"/>
    <w:rsid w:val="00367AED"/>
    <w:rsid w:val="00382A05"/>
    <w:rsid w:val="00394C1C"/>
    <w:rsid w:val="00395EFA"/>
    <w:rsid w:val="003B6E0F"/>
    <w:rsid w:val="003C0D6C"/>
    <w:rsid w:val="003D50D8"/>
    <w:rsid w:val="003E2002"/>
    <w:rsid w:val="003F52D0"/>
    <w:rsid w:val="0042286F"/>
    <w:rsid w:val="00474579"/>
    <w:rsid w:val="00492B75"/>
    <w:rsid w:val="004957F9"/>
    <w:rsid w:val="004970A7"/>
    <w:rsid w:val="004C5B33"/>
    <w:rsid w:val="004D01EF"/>
    <w:rsid w:val="004F2A1F"/>
    <w:rsid w:val="005162DF"/>
    <w:rsid w:val="0052382D"/>
    <w:rsid w:val="005264C1"/>
    <w:rsid w:val="00526F69"/>
    <w:rsid w:val="00530AA5"/>
    <w:rsid w:val="00535ED9"/>
    <w:rsid w:val="00574215"/>
    <w:rsid w:val="00574AF1"/>
    <w:rsid w:val="005C1A80"/>
    <w:rsid w:val="005C21FC"/>
    <w:rsid w:val="005C36A5"/>
    <w:rsid w:val="005D1F2C"/>
    <w:rsid w:val="005D679B"/>
    <w:rsid w:val="00602F41"/>
    <w:rsid w:val="00613A32"/>
    <w:rsid w:val="00617BA6"/>
    <w:rsid w:val="00620AFD"/>
    <w:rsid w:val="00632EA1"/>
    <w:rsid w:val="006472CF"/>
    <w:rsid w:val="006617C2"/>
    <w:rsid w:val="00663082"/>
    <w:rsid w:val="00674918"/>
    <w:rsid w:val="006817B6"/>
    <w:rsid w:val="006949FD"/>
    <w:rsid w:val="00696E13"/>
    <w:rsid w:val="006A333B"/>
    <w:rsid w:val="006A5918"/>
    <w:rsid w:val="006B080F"/>
    <w:rsid w:val="006D3D4A"/>
    <w:rsid w:val="006E030C"/>
    <w:rsid w:val="006F3480"/>
    <w:rsid w:val="007052E6"/>
    <w:rsid w:val="00722EF0"/>
    <w:rsid w:val="00743971"/>
    <w:rsid w:val="00757747"/>
    <w:rsid w:val="00776B06"/>
    <w:rsid w:val="00782987"/>
    <w:rsid w:val="0078323C"/>
    <w:rsid w:val="00785A11"/>
    <w:rsid w:val="007B50D1"/>
    <w:rsid w:val="007D3600"/>
    <w:rsid w:val="007D60AA"/>
    <w:rsid w:val="007F180E"/>
    <w:rsid w:val="007F7785"/>
    <w:rsid w:val="0081426A"/>
    <w:rsid w:val="008247E9"/>
    <w:rsid w:val="0082697C"/>
    <w:rsid w:val="008301AF"/>
    <w:rsid w:val="00830FC7"/>
    <w:rsid w:val="00855653"/>
    <w:rsid w:val="00860B62"/>
    <w:rsid w:val="008A2450"/>
    <w:rsid w:val="008B01B4"/>
    <w:rsid w:val="008B547B"/>
    <w:rsid w:val="008C11D5"/>
    <w:rsid w:val="008C2DD7"/>
    <w:rsid w:val="008C47F4"/>
    <w:rsid w:val="008E115E"/>
    <w:rsid w:val="008E40C9"/>
    <w:rsid w:val="008E672B"/>
    <w:rsid w:val="008F6125"/>
    <w:rsid w:val="009057AC"/>
    <w:rsid w:val="009063ED"/>
    <w:rsid w:val="00913F19"/>
    <w:rsid w:val="00924074"/>
    <w:rsid w:val="00934FCD"/>
    <w:rsid w:val="00943009"/>
    <w:rsid w:val="009444ED"/>
    <w:rsid w:val="009579D8"/>
    <w:rsid w:val="009603C7"/>
    <w:rsid w:val="00976C53"/>
    <w:rsid w:val="00994417"/>
    <w:rsid w:val="009C0AEE"/>
    <w:rsid w:val="00A051EB"/>
    <w:rsid w:val="00A159CA"/>
    <w:rsid w:val="00A40CA1"/>
    <w:rsid w:val="00A51831"/>
    <w:rsid w:val="00A56E4C"/>
    <w:rsid w:val="00A6370B"/>
    <w:rsid w:val="00A63AFC"/>
    <w:rsid w:val="00A74B99"/>
    <w:rsid w:val="00A82225"/>
    <w:rsid w:val="00AC5B19"/>
    <w:rsid w:val="00AF6DB9"/>
    <w:rsid w:val="00B01503"/>
    <w:rsid w:val="00B019C3"/>
    <w:rsid w:val="00B05C40"/>
    <w:rsid w:val="00B20595"/>
    <w:rsid w:val="00B23EF0"/>
    <w:rsid w:val="00B41FDD"/>
    <w:rsid w:val="00B55CB3"/>
    <w:rsid w:val="00B65C21"/>
    <w:rsid w:val="00B6666C"/>
    <w:rsid w:val="00B77367"/>
    <w:rsid w:val="00BB2E87"/>
    <w:rsid w:val="00BF4C79"/>
    <w:rsid w:val="00BF7D57"/>
    <w:rsid w:val="00C05158"/>
    <w:rsid w:val="00C17B85"/>
    <w:rsid w:val="00C37206"/>
    <w:rsid w:val="00C5056F"/>
    <w:rsid w:val="00C5425A"/>
    <w:rsid w:val="00C60234"/>
    <w:rsid w:val="00C7517B"/>
    <w:rsid w:val="00CB2E2B"/>
    <w:rsid w:val="00CD151A"/>
    <w:rsid w:val="00CE40A6"/>
    <w:rsid w:val="00CF4FE9"/>
    <w:rsid w:val="00D06C79"/>
    <w:rsid w:val="00D142D3"/>
    <w:rsid w:val="00D26667"/>
    <w:rsid w:val="00D46B67"/>
    <w:rsid w:val="00D54810"/>
    <w:rsid w:val="00D67D13"/>
    <w:rsid w:val="00D70ED7"/>
    <w:rsid w:val="00DA12DC"/>
    <w:rsid w:val="00DA38AD"/>
    <w:rsid w:val="00DB0A26"/>
    <w:rsid w:val="00DC44D3"/>
    <w:rsid w:val="00DE052C"/>
    <w:rsid w:val="00DE7EC3"/>
    <w:rsid w:val="00DF06A0"/>
    <w:rsid w:val="00E40FC8"/>
    <w:rsid w:val="00E451E4"/>
    <w:rsid w:val="00E46997"/>
    <w:rsid w:val="00E57301"/>
    <w:rsid w:val="00E57E67"/>
    <w:rsid w:val="00E82A17"/>
    <w:rsid w:val="00E921F1"/>
    <w:rsid w:val="00E964BA"/>
    <w:rsid w:val="00EA0C89"/>
    <w:rsid w:val="00EA49BD"/>
    <w:rsid w:val="00EA5E2A"/>
    <w:rsid w:val="00EC1ADD"/>
    <w:rsid w:val="00EC1BE2"/>
    <w:rsid w:val="00ED4424"/>
    <w:rsid w:val="00EE2EC7"/>
    <w:rsid w:val="00F43DAF"/>
    <w:rsid w:val="00F519E8"/>
    <w:rsid w:val="00F82385"/>
    <w:rsid w:val="00F86FA8"/>
    <w:rsid w:val="00FA12DF"/>
    <w:rsid w:val="00FB3BE3"/>
    <w:rsid w:val="00FB7F8E"/>
    <w:rsid w:val="00FD5CB9"/>
    <w:rsid w:val="00FE2192"/>
    <w:rsid w:val="00FE26A6"/>
    <w:rsid w:val="00FE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02E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59CB"/>
    <w:pPr>
      <w:spacing w:after="200" w:line="276" w:lineRule="auto"/>
    </w:pPr>
    <w:rPr>
      <w:rFonts w:eastAsiaTheme="minorEastAsia"/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9CB"/>
    <w:rPr>
      <w:rFonts w:eastAsiaTheme="minorEastAsia"/>
      <w:sz w:val="22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l van Dooren</dc:creator>
  <cp:keywords/>
  <dc:description/>
  <cp:lastModifiedBy>Giel van Dooren</cp:lastModifiedBy>
  <cp:revision>4</cp:revision>
  <dcterms:created xsi:type="dcterms:W3CDTF">2018-11-24T01:06:00Z</dcterms:created>
  <dcterms:modified xsi:type="dcterms:W3CDTF">2019-01-18T01:13:00Z</dcterms:modified>
</cp:coreProperties>
</file>